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4DE" w:rsidRDefault="009B74DE" w:rsidP="009B74D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hd w:val="clear" w:color="auto" w:fill="EFEFEF"/>
        </w:rPr>
      </w:pPr>
      <w:r>
        <w:rPr>
          <w:b/>
          <w:color w:val="000000"/>
        </w:rPr>
        <w:t xml:space="preserve">Table 1: </w:t>
      </w:r>
      <w:r>
        <w:rPr>
          <w:color w:val="000000"/>
        </w:rPr>
        <w:t>Representative patient-derived glioma and GBM cell lines cultured under different conditions.</w:t>
      </w:r>
    </w:p>
    <w:tbl>
      <w:tblPr>
        <w:tblW w:w="951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324"/>
        <w:gridCol w:w="1080"/>
        <w:gridCol w:w="990"/>
        <w:gridCol w:w="1080"/>
        <w:gridCol w:w="990"/>
        <w:gridCol w:w="1080"/>
        <w:gridCol w:w="990"/>
        <w:gridCol w:w="990"/>
        <w:gridCol w:w="990"/>
      </w:tblGrid>
      <w:tr w:rsidR="009B74DE" w:rsidTr="00E8142C">
        <w:trPr>
          <w:trHeight w:val="607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4D33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Descrip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4D33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ell line</w:t>
            </w:r>
          </w:p>
        </w:tc>
        <w:tc>
          <w:tcPr>
            <w:tcW w:w="711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4D33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Patient-derived glioma cells</w:t>
            </w:r>
          </w:p>
        </w:tc>
      </w:tr>
      <w:tr w:rsidR="00FC6F94" w:rsidTr="00E8142C">
        <w:trPr>
          <w:trHeight w:val="750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N NO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25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N2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FC6F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N161</w:t>
            </w:r>
            <w:r w:rsidR="00FC6F94">
              <w:rPr>
                <w:color w:val="000000"/>
              </w:rPr>
              <w:t>*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N4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44CE" w:rsidRDefault="009B74DE" w:rsidP="00FC6F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N298</w:t>
            </w:r>
            <w:r w:rsidR="00FC6F94">
              <w:rPr>
                <w:color w:val="000000"/>
              </w:rPr>
              <w:t>*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N47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N28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N478</w:t>
            </w:r>
          </w:p>
        </w:tc>
      </w:tr>
      <w:tr w:rsidR="00FC6F94" w:rsidTr="00E8142C">
        <w:trPr>
          <w:trHeight w:val="1640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tholog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lioblastom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lioblastom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current glioblastom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lioblastom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lioblastom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lioblastom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naplastic astrocytom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lioblastoma</w:t>
            </w:r>
          </w:p>
        </w:tc>
      </w:tr>
      <w:tr w:rsidR="00FC6F94" w:rsidTr="00E8142C">
        <w:trPr>
          <w:trHeight w:val="1640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DH1 statu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DH1 W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DH1 Mutant R132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DH1 W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DH1 Mutant not R132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DH1 W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IDH1 </w:t>
            </w:r>
          </w:p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DH1 WT</w:t>
            </w:r>
          </w:p>
        </w:tc>
      </w:tr>
      <w:tr w:rsidR="00FC6F94" w:rsidTr="00E8142C">
        <w:trPr>
          <w:trHeight w:val="305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ssag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1</w:t>
            </w:r>
          </w:p>
        </w:tc>
      </w:tr>
      <w:tr w:rsidR="00FC6F94" w:rsidTr="00E8142C">
        <w:trPr>
          <w:trHeight w:val="305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</w:tr>
      <w:tr w:rsidR="00FC6F94" w:rsidTr="00E8142C">
        <w:trPr>
          <w:trHeight w:val="750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D hypoxia 48hou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</w:tr>
      <w:tr w:rsidR="00FC6F94" w:rsidTr="00E8142C">
        <w:trPr>
          <w:trHeight w:val="305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urospher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</w:tr>
      <w:tr w:rsidR="00FC6F94" w:rsidTr="00E8142C">
        <w:trPr>
          <w:trHeight w:val="305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D 15 day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</w:tr>
      <w:tr w:rsidR="00FC6F94" w:rsidTr="00E8142C">
        <w:trPr>
          <w:trHeight w:val="750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hemorespon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</w:tr>
      <w:tr w:rsidR="00FC6F94" w:rsidTr="00E8142C">
        <w:trPr>
          <w:trHeight w:val="305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vas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</w:tr>
      <w:tr w:rsidR="00FC6F94" w:rsidTr="00E8142C">
        <w:trPr>
          <w:trHeight w:val="750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acrophage </w:t>
            </w:r>
            <w:r>
              <w:rPr>
                <w:color w:val="000000"/>
              </w:rPr>
              <w:lastRenderedPageBreak/>
              <w:t>infiltr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lastRenderedPageBreak/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</w:tr>
      <w:tr w:rsidR="00FC6F94" w:rsidTr="00E8142C">
        <w:trPr>
          <w:trHeight w:val="305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ytokine arra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</w:tr>
      <w:tr w:rsidR="00FC6F94" w:rsidTr="00E8142C">
        <w:trPr>
          <w:trHeight w:val="750"/>
        </w:trPr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ell cycle analys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mo" w:eastAsia="Arimo" w:hAnsi="Arimo" w:cs="Arimo"/>
                <w:color w:val="000000"/>
              </w:rPr>
              <w:t>🗸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74DE" w:rsidRDefault="009B74DE" w:rsidP="001708D4"/>
        </w:tc>
      </w:tr>
    </w:tbl>
    <w:p w:rsidR="00D7636F" w:rsidRDefault="00E8142C" w:rsidP="00FC6F94">
      <w:pPr>
        <w:rPr>
          <w:color w:val="000000"/>
          <w:shd w:val="clear" w:color="auto" w:fill="EFEFEF"/>
        </w:rPr>
      </w:pPr>
    </w:p>
    <w:p w:rsidR="00FC6F94" w:rsidRDefault="00FC6F94" w:rsidP="00FC6F94">
      <w:r>
        <w:t>(* = IDH1 mutations were found to be lost in the cultures)</w:t>
      </w:r>
    </w:p>
    <w:p w:rsidR="00FC6F94" w:rsidRDefault="00FC6F94" w:rsidP="00FC6F94">
      <w:pPr>
        <w:rPr>
          <w:color w:val="000000"/>
          <w:shd w:val="clear" w:color="auto" w:fill="EFEFEF"/>
        </w:rPr>
      </w:pPr>
      <w:bookmarkStart w:id="0" w:name="_GoBack"/>
      <w:bookmarkEnd w:id="0"/>
    </w:p>
    <w:sectPr w:rsidR="00FC6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m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496BD9"/>
    <w:multiLevelType w:val="hybridMultilevel"/>
    <w:tmpl w:val="979251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C05D1"/>
    <w:multiLevelType w:val="hybridMultilevel"/>
    <w:tmpl w:val="526426C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824449"/>
    <w:multiLevelType w:val="hybridMultilevel"/>
    <w:tmpl w:val="418C08F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4DE"/>
    <w:rsid w:val="000B5E75"/>
    <w:rsid w:val="004D33DE"/>
    <w:rsid w:val="009B74DE"/>
    <w:rsid w:val="00D744CE"/>
    <w:rsid w:val="00E8142C"/>
    <w:rsid w:val="00F039AB"/>
    <w:rsid w:val="00FC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0E4BA-F9A7-4218-9A02-3BAA48B6D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B74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6F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F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F9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an hallur</dc:creator>
  <cp:keywords/>
  <dc:description/>
  <cp:lastModifiedBy>pavan hallur</cp:lastModifiedBy>
  <cp:revision>5</cp:revision>
  <dcterms:created xsi:type="dcterms:W3CDTF">2021-03-23T05:17:00Z</dcterms:created>
  <dcterms:modified xsi:type="dcterms:W3CDTF">2021-05-16T06:49:00Z</dcterms:modified>
</cp:coreProperties>
</file>